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05C8B" w14:textId="095B2E1F" w:rsidR="00083373" w:rsidRDefault="00083373">
      <w:pPr>
        <w:rPr>
          <w:lang w:val="en-US"/>
        </w:rPr>
      </w:pPr>
    </w:p>
    <w:p w14:paraId="3073B448" w14:textId="3858F17D" w:rsidR="004865E5" w:rsidRPr="009956C0" w:rsidRDefault="004A5674" w:rsidP="009956C0">
      <w:pPr>
        <w:keepNext/>
        <w:snapToGrid w:val="0"/>
        <w:spacing w:before="240" w:after="6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2 </w:t>
      </w:r>
      <w:r w:rsidR="004865E5" w:rsidRPr="002B381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. </w:t>
      </w:r>
      <w:r w:rsidR="009956C0" w:rsidRPr="00943BEC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 xml:space="preserve">Unavailability of </w:t>
      </w:r>
      <w:r w:rsidR="009956C0" w:rsidRPr="00943BE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</w:t>
      </w:r>
      <w:r w:rsidR="009956C0" w:rsidRPr="00F55BE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ersonal protective equipment </w:t>
      </w:r>
      <w:r w:rsidR="009956C0" w:rsidRPr="00943BE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s </w:t>
      </w:r>
      <w:r w:rsidR="009956C0" w:rsidRPr="00F55BE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reported </w:t>
      </w:r>
      <w:r w:rsidR="009956C0" w:rsidRPr="00943BE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by </w:t>
      </w:r>
      <w:r w:rsidR="009956C0" w:rsidRPr="00F55BE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ach professional group.</w:t>
      </w:r>
    </w:p>
    <w:tbl>
      <w:tblPr>
        <w:tblW w:w="5189" w:type="pct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712"/>
        <w:gridCol w:w="714"/>
        <w:gridCol w:w="708"/>
        <w:gridCol w:w="714"/>
        <w:gridCol w:w="708"/>
        <w:gridCol w:w="852"/>
        <w:gridCol w:w="710"/>
        <w:gridCol w:w="858"/>
        <w:gridCol w:w="841"/>
      </w:tblGrid>
      <w:tr w:rsidR="004865E5" w:rsidRPr="002B381C" w14:paraId="048EC3B4" w14:textId="77777777" w:rsidTr="00681EF8">
        <w:trPr>
          <w:trHeight w:val="510"/>
        </w:trPr>
        <w:tc>
          <w:tcPr>
            <w:tcW w:w="1361" w:type="pct"/>
            <w:tcBorders>
              <w:bottom w:val="single" w:sz="4" w:space="0" w:color="7F7F7F"/>
            </w:tcBorders>
            <w:shd w:val="clear" w:color="auto" w:fill="auto"/>
          </w:tcPr>
          <w:p w14:paraId="61D7F077" w14:textId="77777777" w:rsidR="004865E5" w:rsidRPr="002B381C" w:rsidRDefault="004865E5" w:rsidP="00681EF8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gridSpan w:val="2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3430FBEB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Doctor</w:t>
            </w:r>
          </w:p>
          <w:p w14:paraId="563D356B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s-ES"/>
              </w:rPr>
              <w:t>n= 534/1082 (49,4%)</w:t>
            </w:r>
          </w:p>
        </w:tc>
        <w:tc>
          <w:tcPr>
            <w:tcW w:w="759" w:type="pct"/>
            <w:gridSpan w:val="2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05373BEA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Nurse</w:t>
            </w:r>
          </w:p>
          <w:p w14:paraId="33024505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s-ES"/>
              </w:rPr>
              <w:t>n= 263/1082 (24,3%)</w:t>
            </w:r>
          </w:p>
        </w:tc>
        <w:tc>
          <w:tcPr>
            <w:tcW w:w="833" w:type="pct"/>
            <w:gridSpan w:val="2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791E8F74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Nursing Assistant</w:t>
            </w:r>
          </w:p>
          <w:p w14:paraId="24724FA7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s-ES"/>
              </w:rPr>
              <w:t>n= 171/1082 (15,8%)</w:t>
            </w:r>
          </w:p>
        </w:tc>
        <w:tc>
          <w:tcPr>
            <w:tcW w:w="837" w:type="pct"/>
            <w:gridSpan w:val="2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0666C8B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Others</w:t>
            </w:r>
          </w:p>
          <w:p w14:paraId="045EF727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s-ES"/>
              </w:rPr>
              <w:t>n=114/1082 (10,5%)</w:t>
            </w:r>
          </w:p>
        </w:tc>
        <w:tc>
          <w:tcPr>
            <w:tcW w:w="450" w:type="pct"/>
            <w:vMerge w:val="restart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4A3C40CD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p value</w:t>
            </w:r>
          </w:p>
        </w:tc>
      </w:tr>
      <w:tr w:rsidR="004865E5" w:rsidRPr="002B381C" w14:paraId="677693EB" w14:textId="77777777" w:rsidTr="00681EF8">
        <w:trPr>
          <w:trHeight w:val="510"/>
        </w:trPr>
        <w:tc>
          <w:tcPr>
            <w:tcW w:w="1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F691F3" w14:textId="77777777" w:rsidR="004865E5" w:rsidRPr="002B381C" w:rsidRDefault="004865E5" w:rsidP="00681EF8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</w:p>
        </w:tc>
        <w:tc>
          <w:tcPr>
            <w:tcW w:w="38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54A1502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n</w:t>
            </w:r>
          </w:p>
        </w:tc>
        <w:tc>
          <w:tcPr>
            <w:tcW w:w="3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614BFC7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%</w:t>
            </w:r>
          </w:p>
        </w:tc>
        <w:tc>
          <w:tcPr>
            <w:tcW w:w="3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50DE4CC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n</w:t>
            </w:r>
          </w:p>
        </w:tc>
        <w:tc>
          <w:tcPr>
            <w:tcW w:w="3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10F4617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%</w:t>
            </w:r>
          </w:p>
        </w:tc>
        <w:tc>
          <w:tcPr>
            <w:tcW w:w="3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200D457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n</w:t>
            </w:r>
          </w:p>
        </w:tc>
        <w:tc>
          <w:tcPr>
            <w:tcW w:w="45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4DF14B4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%</w:t>
            </w:r>
          </w:p>
        </w:tc>
        <w:tc>
          <w:tcPr>
            <w:tcW w:w="3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D2A040D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n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FEA2536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%</w:t>
            </w:r>
          </w:p>
        </w:tc>
        <w:tc>
          <w:tcPr>
            <w:tcW w:w="450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4A27531" w14:textId="77777777" w:rsidR="004865E5" w:rsidRPr="002B381C" w:rsidRDefault="004865E5" w:rsidP="00681EF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</w:p>
        </w:tc>
      </w:tr>
      <w:tr w:rsidR="004865E5" w:rsidRPr="002B381C" w14:paraId="63487C24" w14:textId="77777777" w:rsidTr="00681EF8">
        <w:tc>
          <w:tcPr>
            <w:tcW w:w="1361" w:type="pct"/>
            <w:shd w:val="clear" w:color="auto" w:fill="auto"/>
          </w:tcPr>
          <w:p w14:paraId="4B158446" w14:textId="77777777" w:rsidR="004865E5" w:rsidRPr="002B381C" w:rsidRDefault="004865E5" w:rsidP="00681EF8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sz w:val="6"/>
                <w:szCs w:val="6"/>
                <w:lang w:val="es-EC" w:eastAsia="es-ES"/>
              </w:rPr>
            </w:pPr>
          </w:p>
          <w:p w14:paraId="13804C78" w14:textId="77777777" w:rsidR="004865E5" w:rsidRPr="002B381C" w:rsidRDefault="004865E5" w:rsidP="00681EF8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Glov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3C0265AB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64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4303354D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2.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D209F31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40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1787FAF0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5.2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6B27E76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49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8AA5454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8.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971DDBA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1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0053FFCB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8.4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188AC58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&lt;0.001</w:t>
            </w:r>
          </w:p>
        </w:tc>
      </w:tr>
      <w:tr w:rsidR="004865E5" w:rsidRPr="002B381C" w14:paraId="477B9ED4" w14:textId="77777777" w:rsidTr="00681EF8">
        <w:tc>
          <w:tcPr>
            <w:tcW w:w="1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CF66F0" w14:textId="77777777" w:rsidR="004865E5" w:rsidRPr="002B381C" w:rsidRDefault="004865E5" w:rsidP="00681EF8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Hat</w:t>
            </w:r>
          </w:p>
        </w:tc>
        <w:tc>
          <w:tcPr>
            <w:tcW w:w="38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5ACFAAD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86</w:t>
            </w:r>
          </w:p>
        </w:tc>
        <w:tc>
          <w:tcPr>
            <w:tcW w:w="3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819917E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6.1</w:t>
            </w:r>
          </w:p>
        </w:tc>
        <w:tc>
          <w:tcPr>
            <w:tcW w:w="3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7EF7607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4</w:t>
            </w:r>
          </w:p>
        </w:tc>
        <w:tc>
          <w:tcPr>
            <w:tcW w:w="3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88FA9B6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0.5</w:t>
            </w:r>
          </w:p>
        </w:tc>
        <w:tc>
          <w:tcPr>
            <w:tcW w:w="3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A6E6351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41</w:t>
            </w:r>
          </w:p>
        </w:tc>
        <w:tc>
          <w:tcPr>
            <w:tcW w:w="45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7E4D6BE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4.0</w:t>
            </w:r>
          </w:p>
        </w:tc>
        <w:tc>
          <w:tcPr>
            <w:tcW w:w="3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10F1955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7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B4B9158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3.7</w:t>
            </w:r>
          </w:p>
        </w:tc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D13B10B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0.06</w:t>
            </w:r>
          </w:p>
        </w:tc>
      </w:tr>
      <w:tr w:rsidR="004865E5" w:rsidRPr="002B381C" w14:paraId="03F9D849" w14:textId="77777777" w:rsidTr="00681EF8">
        <w:tc>
          <w:tcPr>
            <w:tcW w:w="1361" w:type="pct"/>
            <w:shd w:val="clear" w:color="auto" w:fill="auto"/>
          </w:tcPr>
          <w:p w14:paraId="6C890ED1" w14:textId="77777777" w:rsidR="004865E5" w:rsidRPr="002B381C" w:rsidRDefault="004865E5" w:rsidP="00681EF8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Disposable surgical mask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10A6607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99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66F90F5B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8.5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BCEF6B6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67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4DDBB075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5.5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00D5A97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6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B58FD6B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32.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FFEABF1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30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28171B43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6.3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97DA399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0.001</w:t>
            </w:r>
          </w:p>
        </w:tc>
      </w:tr>
      <w:tr w:rsidR="004865E5" w:rsidRPr="002B381C" w14:paraId="41524EA6" w14:textId="77777777" w:rsidTr="00681EF8">
        <w:tc>
          <w:tcPr>
            <w:tcW w:w="1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EB28BC" w14:textId="77777777" w:rsidR="004865E5" w:rsidRPr="002B381C" w:rsidRDefault="004865E5" w:rsidP="00681EF8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N95 type mask</w:t>
            </w:r>
          </w:p>
        </w:tc>
        <w:tc>
          <w:tcPr>
            <w:tcW w:w="38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2868153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304</w:t>
            </w:r>
          </w:p>
        </w:tc>
        <w:tc>
          <w:tcPr>
            <w:tcW w:w="3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D1C1C80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6.9</w:t>
            </w:r>
          </w:p>
        </w:tc>
        <w:tc>
          <w:tcPr>
            <w:tcW w:w="3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A7E420C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39</w:t>
            </w:r>
          </w:p>
        </w:tc>
        <w:tc>
          <w:tcPr>
            <w:tcW w:w="3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8B8C7C4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2.9</w:t>
            </w:r>
          </w:p>
        </w:tc>
        <w:tc>
          <w:tcPr>
            <w:tcW w:w="3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3D451EB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92</w:t>
            </w:r>
          </w:p>
        </w:tc>
        <w:tc>
          <w:tcPr>
            <w:tcW w:w="45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357622F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3.8</w:t>
            </w:r>
          </w:p>
        </w:tc>
        <w:tc>
          <w:tcPr>
            <w:tcW w:w="3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A5E9FA7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65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B1FD02B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7.0</w:t>
            </w:r>
          </w:p>
        </w:tc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E81B6E6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0.7</w:t>
            </w:r>
          </w:p>
        </w:tc>
      </w:tr>
      <w:tr w:rsidR="004865E5" w:rsidRPr="002B381C" w14:paraId="09E06C7C" w14:textId="77777777" w:rsidTr="00681EF8">
        <w:tc>
          <w:tcPr>
            <w:tcW w:w="1361" w:type="pct"/>
            <w:shd w:val="clear" w:color="auto" w:fill="auto"/>
          </w:tcPr>
          <w:p w14:paraId="0DA01FE2" w14:textId="77777777" w:rsidR="004865E5" w:rsidRPr="002B381C" w:rsidRDefault="004865E5" w:rsidP="00681EF8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Disposable gown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2F3D1F4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84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6ECA67F6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34.5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6033EE7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84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25910B8C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31.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874B55A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7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05E2014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41.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60165B2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1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2EA753FA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44.7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44D7077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0.03</w:t>
            </w:r>
          </w:p>
        </w:tc>
      </w:tr>
      <w:tr w:rsidR="004865E5" w:rsidRPr="002B381C" w14:paraId="4DDB628B" w14:textId="77777777" w:rsidTr="00681EF8">
        <w:tc>
          <w:tcPr>
            <w:tcW w:w="1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AE9011" w14:textId="77777777" w:rsidR="004865E5" w:rsidRPr="002B381C" w:rsidRDefault="004865E5" w:rsidP="00681EF8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  <w:t xml:space="preserve">Disposable shoe protectors </w:t>
            </w:r>
          </w:p>
        </w:tc>
        <w:tc>
          <w:tcPr>
            <w:tcW w:w="38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0D98670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73</w:t>
            </w:r>
          </w:p>
        </w:tc>
        <w:tc>
          <w:tcPr>
            <w:tcW w:w="3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4073B40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32.4</w:t>
            </w:r>
          </w:p>
        </w:tc>
        <w:tc>
          <w:tcPr>
            <w:tcW w:w="3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478D873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06</w:t>
            </w:r>
          </w:p>
        </w:tc>
        <w:tc>
          <w:tcPr>
            <w:tcW w:w="3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B147139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40.3</w:t>
            </w:r>
          </w:p>
        </w:tc>
        <w:tc>
          <w:tcPr>
            <w:tcW w:w="3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A484915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71</w:t>
            </w:r>
          </w:p>
        </w:tc>
        <w:tc>
          <w:tcPr>
            <w:tcW w:w="45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2289F5E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41.5</w:t>
            </w:r>
          </w:p>
        </w:tc>
        <w:tc>
          <w:tcPr>
            <w:tcW w:w="3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B76B2FD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7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3BD6596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0.0</w:t>
            </w:r>
          </w:p>
        </w:tc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3EEDE85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0.001</w:t>
            </w:r>
          </w:p>
        </w:tc>
      </w:tr>
      <w:tr w:rsidR="004865E5" w:rsidRPr="002B381C" w14:paraId="470886DC" w14:textId="77777777" w:rsidTr="00681EF8">
        <w:tc>
          <w:tcPr>
            <w:tcW w:w="1361" w:type="pct"/>
            <w:shd w:val="clear" w:color="auto" w:fill="auto"/>
          </w:tcPr>
          <w:p w14:paraId="74603A3F" w14:textId="77777777" w:rsidR="004865E5" w:rsidRPr="002B381C" w:rsidRDefault="004865E5" w:rsidP="00681EF8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 xml:space="preserve">Face shield 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2AA7753B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78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75491319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2.1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F6EAEE8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36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2438A179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1.7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B97525C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0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73F5E20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8.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50ACF24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5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0AB93F92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48.2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FC86CF2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0.3</w:t>
            </w:r>
          </w:p>
        </w:tc>
      </w:tr>
      <w:tr w:rsidR="004865E5" w:rsidRPr="002B381C" w14:paraId="2953A1B5" w14:textId="77777777" w:rsidTr="00681EF8">
        <w:tc>
          <w:tcPr>
            <w:tcW w:w="1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2A8502" w14:textId="77777777" w:rsidR="004865E5" w:rsidRPr="002B381C" w:rsidRDefault="004865E5" w:rsidP="00681EF8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Clear protective glasses</w:t>
            </w:r>
          </w:p>
        </w:tc>
        <w:tc>
          <w:tcPr>
            <w:tcW w:w="38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33D6475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47</w:t>
            </w:r>
          </w:p>
        </w:tc>
        <w:tc>
          <w:tcPr>
            <w:tcW w:w="3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543C853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7.5</w:t>
            </w:r>
          </w:p>
        </w:tc>
        <w:tc>
          <w:tcPr>
            <w:tcW w:w="3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469009A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72</w:t>
            </w:r>
          </w:p>
        </w:tc>
        <w:tc>
          <w:tcPr>
            <w:tcW w:w="3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B48F5E1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7.4</w:t>
            </w:r>
          </w:p>
        </w:tc>
        <w:tc>
          <w:tcPr>
            <w:tcW w:w="3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90D7BBA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3</w:t>
            </w:r>
          </w:p>
        </w:tc>
        <w:tc>
          <w:tcPr>
            <w:tcW w:w="45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55050E1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31.0</w:t>
            </w:r>
          </w:p>
        </w:tc>
        <w:tc>
          <w:tcPr>
            <w:tcW w:w="3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53BBE6C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39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0052AA5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34.2</w:t>
            </w:r>
          </w:p>
        </w:tc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141EDFC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0.4</w:t>
            </w:r>
          </w:p>
        </w:tc>
      </w:tr>
      <w:tr w:rsidR="004865E5" w:rsidRPr="002B381C" w14:paraId="12C16D40" w14:textId="77777777" w:rsidTr="00681EF8">
        <w:tc>
          <w:tcPr>
            <w:tcW w:w="1361" w:type="pct"/>
            <w:shd w:val="clear" w:color="auto" w:fill="auto"/>
          </w:tcPr>
          <w:p w14:paraId="086F6956" w14:textId="77777777" w:rsidR="004865E5" w:rsidRPr="002B381C" w:rsidRDefault="004865E5" w:rsidP="00681EF8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Special protective closed suit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3528ADC8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331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749FAB91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62.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C85D8AE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44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25D6608E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4.8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C42FD28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9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0F6ABA5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3.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22390B0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77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19728F2D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67.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AEB5FA7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0.02</w:t>
            </w:r>
          </w:p>
        </w:tc>
      </w:tr>
      <w:tr w:rsidR="004865E5" w:rsidRPr="002B381C" w14:paraId="251926CB" w14:textId="77777777" w:rsidTr="00681EF8">
        <w:trPr>
          <w:trHeight w:val="127"/>
        </w:trPr>
        <w:tc>
          <w:tcPr>
            <w:tcW w:w="13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88F317" w14:textId="77777777" w:rsidR="004865E5" w:rsidRPr="002B381C" w:rsidRDefault="004865E5" w:rsidP="00681EF8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Biocidal hydroalcoholic solution</w:t>
            </w:r>
          </w:p>
        </w:tc>
        <w:tc>
          <w:tcPr>
            <w:tcW w:w="38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DE26DBC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6</w:t>
            </w:r>
          </w:p>
        </w:tc>
        <w:tc>
          <w:tcPr>
            <w:tcW w:w="3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2987780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0.8</w:t>
            </w:r>
          </w:p>
        </w:tc>
        <w:tc>
          <w:tcPr>
            <w:tcW w:w="3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E2D37CC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5</w:t>
            </w:r>
          </w:p>
        </w:tc>
        <w:tc>
          <w:tcPr>
            <w:tcW w:w="3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7C28632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2.4</w:t>
            </w:r>
          </w:p>
        </w:tc>
        <w:tc>
          <w:tcPr>
            <w:tcW w:w="3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CA2F405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35</w:t>
            </w:r>
          </w:p>
        </w:tc>
        <w:tc>
          <w:tcPr>
            <w:tcW w:w="45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2784513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0.8</w:t>
            </w:r>
          </w:p>
        </w:tc>
        <w:tc>
          <w:tcPr>
            <w:tcW w:w="3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AFEBB0D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6</w:t>
            </w:r>
          </w:p>
        </w:tc>
        <w:tc>
          <w:tcPr>
            <w:tcW w:w="45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95AB0B3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8.2</w:t>
            </w:r>
          </w:p>
        </w:tc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73987BC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0.005</w:t>
            </w:r>
          </w:p>
        </w:tc>
      </w:tr>
      <w:tr w:rsidR="004865E5" w:rsidRPr="002B381C" w14:paraId="24D47006" w14:textId="77777777" w:rsidTr="00681EF8">
        <w:tc>
          <w:tcPr>
            <w:tcW w:w="1361" w:type="pct"/>
            <w:shd w:val="clear" w:color="auto" w:fill="auto"/>
          </w:tcPr>
          <w:p w14:paraId="50F1F803" w14:textId="77777777" w:rsidR="004865E5" w:rsidRPr="002B381C" w:rsidRDefault="004865E5" w:rsidP="00681EF8">
            <w:pPr>
              <w:spacing w:after="0"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  <w:t>I've had adequate and sufficient PPE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DC462C1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8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220D73E3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4.2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92382FC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0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6264EE3D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0.4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5147B31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DC6E943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3.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2EF5661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4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52D19311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5.9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D03C61F" w14:textId="77777777" w:rsidR="004865E5" w:rsidRPr="002B381C" w:rsidRDefault="004865E5" w:rsidP="00681EF8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0.05</w:t>
            </w:r>
          </w:p>
        </w:tc>
      </w:tr>
    </w:tbl>
    <w:p w14:paraId="0A0504DA" w14:textId="77777777" w:rsidR="00083373" w:rsidRPr="00083373" w:rsidRDefault="00083373">
      <w:pPr>
        <w:rPr>
          <w:lang w:val="en-US"/>
        </w:rPr>
      </w:pPr>
    </w:p>
    <w:sectPr w:rsidR="00083373" w:rsidRPr="00083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0NDE2NrcwNjK1tDRV0lEKTi0uzszPAykwrAUAyxk1FCwAAAA="/>
  </w:docVars>
  <w:rsids>
    <w:rsidRoot w:val="00083373"/>
    <w:rsid w:val="00083373"/>
    <w:rsid w:val="000B65C2"/>
    <w:rsid w:val="004865E5"/>
    <w:rsid w:val="004A5674"/>
    <w:rsid w:val="009956C0"/>
    <w:rsid w:val="00F8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2B238"/>
  <w15:chartTrackingRefBased/>
  <w15:docId w15:val="{1B6C1C29-2A66-41AC-A1EF-2F117A144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833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3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37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3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3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Martin Delgado</dc:creator>
  <cp:keywords/>
  <dc:description/>
  <cp:lastModifiedBy>chn off32</cp:lastModifiedBy>
  <cp:revision>4</cp:revision>
  <dcterms:created xsi:type="dcterms:W3CDTF">2020-10-26T13:59:00Z</dcterms:created>
  <dcterms:modified xsi:type="dcterms:W3CDTF">2020-11-04T07:09:00Z</dcterms:modified>
</cp:coreProperties>
</file>